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90CA6" w14:textId="35271C8E" w:rsidR="00076710" w:rsidRPr="00CB710D" w:rsidRDefault="00076710" w:rsidP="00076710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sv-SE"/>
        </w:rPr>
      </w:pPr>
      <w:bookmarkStart w:id="0" w:name="_Hlk149660756"/>
      <w:bookmarkStart w:id="1" w:name="_Hlk149826572"/>
      <w:r w:rsidRPr="00CB710D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sv-SE"/>
        </w:rPr>
        <w:t>Table S1.  Sample characteristics for male</w:t>
      </w:r>
      <w:r w:rsidR="00203887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sv-SE"/>
        </w:rPr>
        <w:t>s</w:t>
      </w:r>
      <w:r w:rsidRPr="00CB710D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sv-SE"/>
        </w:rPr>
        <w:t xml:space="preserve"> in different older groups (years), n=2095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64"/>
        <w:gridCol w:w="2209"/>
        <w:gridCol w:w="2140"/>
        <w:gridCol w:w="2140"/>
        <w:gridCol w:w="2357"/>
        <w:gridCol w:w="2173"/>
      </w:tblGrid>
      <w:tr w:rsidR="00D6147E" w:rsidRPr="00CB710D" w14:paraId="25CC1842" w14:textId="77777777" w:rsidTr="00277E8F">
        <w:trPr>
          <w:trHeight w:val="312"/>
        </w:trPr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D72102" w14:textId="77777777" w:rsidR="00D6147E" w:rsidRPr="00CB710D" w:rsidRDefault="00D6147E" w:rsidP="00D61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A285D" w14:textId="387F4EA0" w:rsidR="00D6147E" w:rsidRPr="00CB710D" w:rsidRDefault="00D6147E" w:rsidP="00D61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ll Male</w:t>
            </w:r>
            <w:r w:rsidR="0020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EB0AD4" w14:textId="77777777" w:rsidR="00D6147E" w:rsidRPr="00CB710D" w:rsidRDefault="00D6147E" w:rsidP="00D61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ge group I</w:t>
            </w:r>
          </w:p>
          <w:p w14:paraId="3D8B3B12" w14:textId="340B5144" w:rsidR="00D6147E" w:rsidRPr="00CB710D" w:rsidRDefault="00D6147E" w:rsidP="00D61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59–64 years 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DBDE2" w14:textId="77777777" w:rsidR="00D6147E" w:rsidRPr="00CB710D" w:rsidRDefault="00D6147E" w:rsidP="00D61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ge group II</w:t>
            </w:r>
          </w:p>
          <w:p w14:paraId="2165FFBA" w14:textId="2FDA3449" w:rsidR="00D6147E" w:rsidRPr="00CB710D" w:rsidRDefault="00D6147E" w:rsidP="00D61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65–69 years 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BD2743" w14:textId="77777777" w:rsidR="00D6147E" w:rsidRPr="00CB710D" w:rsidRDefault="00D6147E" w:rsidP="00D61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ge group III</w:t>
            </w:r>
          </w:p>
          <w:p w14:paraId="61104268" w14:textId="699827C1" w:rsidR="00D6147E" w:rsidRPr="00CB710D" w:rsidRDefault="00D6147E" w:rsidP="00D61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70–79 years 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9FA01" w14:textId="77777777" w:rsidR="00D6147E" w:rsidRPr="00CB710D" w:rsidRDefault="00D6147E" w:rsidP="00D61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ge group IV</w:t>
            </w:r>
          </w:p>
          <w:p w14:paraId="47D086B1" w14:textId="04F8A3E7" w:rsidR="00D6147E" w:rsidRPr="00CB710D" w:rsidRDefault="00D6147E" w:rsidP="00D61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≥80 years</w:t>
            </w:r>
          </w:p>
        </w:tc>
      </w:tr>
      <w:tr w:rsidR="00076710" w:rsidRPr="00CB710D" w14:paraId="574EA2FA" w14:textId="77777777" w:rsidTr="00277E8F">
        <w:trPr>
          <w:trHeight w:val="312"/>
        </w:trPr>
        <w:tc>
          <w:tcPr>
            <w:tcW w:w="1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B5B4B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umber of participants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A1262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95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FEDAE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20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DE8E7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32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CC4B4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29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E2FE9E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14</w:t>
            </w:r>
          </w:p>
        </w:tc>
      </w:tr>
      <w:tr w:rsidR="00076710" w:rsidRPr="00CB710D" w14:paraId="63A11336" w14:textId="77777777" w:rsidTr="00277E8F">
        <w:trPr>
          <w:trHeight w:val="312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F37C5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ge, years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6E9B706F" w14:textId="77777777" w:rsidR="00076710" w:rsidRPr="00CB710D" w:rsidRDefault="00076710" w:rsidP="00092D4B">
            <w:pPr>
              <w:spacing w:after="0" w:line="240" w:lineRule="auto"/>
              <w:ind w:left="-498" w:firstLine="49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7.3 (9.1; 59.1–93.1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53381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0.4 (0.5; 59.1–62.4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5CC56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6.2 (0.4; 65.3–68.7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CA501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4.9 (3.1; 71.3–79.0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3DD3062F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2.9 (3.1; 80.1–93.1)</w:t>
            </w:r>
          </w:p>
        </w:tc>
      </w:tr>
      <w:tr w:rsidR="00076710" w:rsidRPr="00CB710D" w14:paraId="563BA44B" w14:textId="77777777" w:rsidTr="00277E8F">
        <w:trPr>
          <w:trHeight w:val="312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AEC2A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ognition (MMSE, 0–30, higher=better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61F2D029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7.2 (2.4; 8–30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8AAFB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7.8 (2.0; 10–30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44337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7.4 (2.3; 14–30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35B43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6.5 (2.7; 13–30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7DD101B6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6.1 (2.9; 8–30)</w:t>
            </w:r>
          </w:p>
        </w:tc>
      </w:tr>
      <w:tr w:rsidR="00076710" w:rsidRPr="00CB710D" w14:paraId="6F06A948" w14:textId="77777777" w:rsidTr="00277E8F">
        <w:trPr>
          <w:trHeight w:val="312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AB0C8" w14:textId="77777777" w:rsidR="00076710" w:rsidRPr="00CB710D" w:rsidRDefault="00076710" w:rsidP="00092D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710D">
              <w:rPr>
                <w:rFonts w:ascii="Times New Roman" w:hAnsi="Times New Roman" w:cs="Times New Roman"/>
                <w:sz w:val="20"/>
                <w:szCs w:val="20"/>
              </w:rPr>
              <w:t>Comfortable gait speed (m/s)</w:t>
            </w: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1FFCB2D6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58ED7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59271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FC5B3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7E005D42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076710" w:rsidRPr="00CB710D" w14:paraId="04DA4E9D" w14:textId="77777777" w:rsidTr="00277E8F">
        <w:trPr>
          <w:trHeight w:val="312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9162E" w14:textId="77777777" w:rsidR="00076710" w:rsidRPr="00CB710D" w:rsidRDefault="00076710" w:rsidP="00092D4B">
            <w:pPr>
              <w:spacing w:after="0" w:line="240" w:lineRule="auto"/>
              <w:ind w:left="214"/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standardContextual"/>
              </w:rPr>
            </w:pPr>
            <w:r w:rsidRPr="00CB710D"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standardContextual"/>
              </w:rPr>
              <w:t>Actual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24F4D9A0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4 (0.2; 0.6–2.8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D8CCA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5 (0.2; 0.8–2.8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F0E08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5 (0.2; 0.8–2.2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A0AEB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3 (0.2; 0.7–2.1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6331B42F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2 (0.2; 0.6–2.0)</w:t>
            </w:r>
          </w:p>
        </w:tc>
      </w:tr>
      <w:tr w:rsidR="00076710" w:rsidRPr="00CB710D" w14:paraId="0B8BC09A" w14:textId="77777777" w:rsidTr="00277E8F">
        <w:trPr>
          <w:trHeight w:val="312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680DA" w14:textId="77777777" w:rsidR="00076710" w:rsidRPr="00CB710D" w:rsidRDefault="00076710" w:rsidP="00092D4B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standardContextual"/>
              </w:rPr>
              <w:t xml:space="preserve">Height–normalized </w:t>
            </w:r>
            <w:r w:rsidRPr="00C208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0289FE4B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 (0.1; 0.4–1.5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D4796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 (0.1; 0.4–1.5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FEBC8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 (0.1; 0.5–1.3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54187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 (0.1; 0.4–1.1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678F9D20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 (0.1; 0.4–1.1)</w:t>
            </w:r>
          </w:p>
        </w:tc>
      </w:tr>
      <w:tr w:rsidR="00076710" w:rsidRPr="00CB710D" w14:paraId="268DAD8F" w14:textId="77777777" w:rsidTr="00277E8F">
        <w:trPr>
          <w:trHeight w:val="312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87D9C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Fast gait speed (m/s)</w:t>
            </w: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42A77CD9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D6CFF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B3626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91C88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1BA8673F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076710" w:rsidRPr="00CB710D" w14:paraId="193BFDCF" w14:textId="77777777" w:rsidTr="00277E8F">
        <w:trPr>
          <w:trHeight w:val="312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82057" w14:textId="77777777" w:rsidR="00076710" w:rsidRPr="00CB710D" w:rsidRDefault="00076710" w:rsidP="00092D4B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standardContextual"/>
              </w:rPr>
              <w:t>Actual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7E0D77D4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9 (0.4; 0.7–3.9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AF221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0 (0.3; 0.9–3.9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7CE67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9 (0.3; 1.0–3.0)</w:t>
            </w:r>
          </w:p>
          <w:p w14:paraId="0AE62D46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38077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7 (0.3; 0.9–3.1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73442B3F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6 (0.3; 0.7–2.6)</w:t>
            </w:r>
          </w:p>
        </w:tc>
      </w:tr>
      <w:tr w:rsidR="00076710" w:rsidRPr="00CB710D" w14:paraId="1F788736" w14:textId="77777777" w:rsidTr="00277E8F">
        <w:trPr>
          <w:trHeight w:val="312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4B3A9" w14:textId="77777777" w:rsidR="00076710" w:rsidRPr="00CB710D" w:rsidRDefault="00076710" w:rsidP="00092D4B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standardContextual"/>
              </w:rPr>
              <w:t>Height–normalized</w:t>
            </w:r>
            <w:r w:rsidRPr="00CB710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C208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56ED1C7B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1.1 (0.2; 0.4–2.0) 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A7C77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1 (0.2; 0.5–2.0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5BCA4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1 (0.2; 0.6–1.7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2D07F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 (0.2; 0.5–1.6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185567B7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 (0.2; 0.4–1.5)</w:t>
            </w:r>
          </w:p>
        </w:tc>
      </w:tr>
      <w:tr w:rsidR="00076710" w:rsidRPr="00CB710D" w14:paraId="2858F9F6" w14:textId="77777777" w:rsidTr="00277E8F">
        <w:trPr>
          <w:trHeight w:val="312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7F124" w14:textId="08988A39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Gait Speed Reserve (m/s)</w:t>
            </w: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 xml:space="preserve"> b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761AD9B3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EB052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F2336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6BE55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0450BC6B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BD4329" w:rsidRPr="00CB710D" w14:paraId="3345C31D" w14:textId="77777777" w:rsidTr="00277E8F">
        <w:trPr>
          <w:trHeight w:val="312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A28D5" w14:textId="30A89738" w:rsidR="00BD4329" w:rsidRPr="00CB710D" w:rsidRDefault="00BD4329" w:rsidP="00BD432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 xml:space="preserve">Actual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017D64C0" w14:textId="77777777" w:rsidR="00BD4329" w:rsidRPr="00CB710D" w:rsidRDefault="00BD4329" w:rsidP="00BD4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4 (0.2; 0.0–2.2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EC67B" w14:textId="77777777" w:rsidR="00BD4329" w:rsidRPr="00CB710D" w:rsidRDefault="00BD4329" w:rsidP="00BD4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5 (0.3; 0.0–2.2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14761" w14:textId="77777777" w:rsidR="00BD4329" w:rsidRPr="00CB710D" w:rsidRDefault="00BD4329" w:rsidP="00BD4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4 (0.2; 0.1–1.5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C52B9" w14:textId="77777777" w:rsidR="00BD4329" w:rsidRPr="00CB710D" w:rsidRDefault="00BD4329" w:rsidP="00BD4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3 (0.2; 0.0–1.3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6AFE27B2" w14:textId="77777777" w:rsidR="00BD4329" w:rsidRPr="00CB710D" w:rsidRDefault="00BD4329" w:rsidP="00BD4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3 (0.2; 0.0–1.1)</w:t>
            </w:r>
          </w:p>
        </w:tc>
      </w:tr>
      <w:tr w:rsidR="00BD4329" w:rsidRPr="00CB710D" w14:paraId="6BCDE0B4" w14:textId="77777777" w:rsidTr="00277E8F">
        <w:trPr>
          <w:trHeight w:val="312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B00AF" w14:textId="0A048F0F" w:rsidR="00BD4329" w:rsidRPr="00CB710D" w:rsidRDefault="00BD4329" w:rsidP="00BD432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standardContextual"/>
              </w:rPr>
              <w:t xml:space="preserve">Height–normalized </w:t>
            </w:r>
            <w:r w:rsidRPr="00CB710D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(HN-GSR)</w:t>
            </w:r>
            <w:r w:rsidRPr="00CB71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sv-SE"/>
              </w:rPr>
              <w:t xml:space="preserve"> </w:t>
            </w:r>
            <w:r w:rsidRPr="00C208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3C36088D" w14:textId="77777777" w:rsidR="00BD4329" w:rsidRPr="00CB710D" w:rsidRDefault="00BD4329" w:rsidP="00BD4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 (0.1; 0.0–1.3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2CDEE" w14:textId="77777777" w:rsidR="00BD4329" w:rsidRPr="00CB710D" w:rsidRDefault="00BD4329" w:rsidP="00BD4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3 (0.1; 0.0–1.3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312F5" w14:textId="77777777" w:rsidR="00BD4329" w:rsidRPr="00CB710D" w:rsidRDefault="00BD4329" w:rsidP="00BD4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 (0.1; 0.0–0.9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AFF45" w14:textId="77777777" w:rsidR="00BD4329" w:rsidRPr="00CB710D" w:rsidRDefault="00BD4329" w:rsidP="00BD4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 (0.1; 0.0–0.7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B6FD1BB" w14:textId="77777777" w:rsidR="00BD4329" w:rsidRPr="00CB710D" w:rsidRDefault="00BD4329" w:rsidP="00BD4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 (0.1; 0.0–0.6)</w:t>
            </w:r>
          </w:p>
        </w:tc>
      </w:tr>
      <w:tr w:rsidR="00076710" w:rsidRPr="00CB710D" w14:paraId="4B4CC145" w14:textId="77777777" w:rsidTr="00277E8F">
        <w:trPr>
          <w:trHeight w:val="312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23733" w14:textId="303835D2" w:rsidR="00076710" w:rsidRPr="001C441D" w:rsidRDefault="008E60E8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44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Relative</w:t>
            </w:r>
            <w:r w:rsidRPr="001C4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Gait Speed Reserve</w:t>
            </w:r>
            <w:r w:rsidR="001C441D" w:rsidRPr="001C4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076710" w:rsidRPr="001C4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>c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257C8941" w14:textId="77777777" w:rsidR="00076710" w:rsidRPr="001C441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4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1.1 (17.2; 0–222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A4167" w14:textId="77777777" w:rsidR="00076710" w:rsidRPr="001C441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4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3.8 (18.7; 0–222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BEE7F" w14:textId="77777777" w:rsidR="00076710" w:rsidRPr="001C441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4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9.9 (15.0; 3–108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9756B" w14:textId="77777777" w:rsidR="00076710" w:rsidRPr="001C441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4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6.5 (14.2; 2–87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77BA90AA" w14:textId="77777777" w:rsidR="00076710" w:rsidRPr="001C441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4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7.3 (14.4; 0–121)</w:t>
            </w:r>
          </w:p>
        </w:tc>
      </w:tr>
      <w:tr w:rsidR="00076710" w:rsidRPr="00CB710D" w14:paraId="128A0DD0" w14:textId="77777777" w:rsidTr="00277E8F">
        <w:trPr>
          <w:trHeight w:val="312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F431D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Balance pad standing (0–60, s)</w:t>
            </w: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sv-SE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2ADEA194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1.8 (18.3; 0–60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96FC6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7.6 (10.4; 0–60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1E3EF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.4 (15.3; 0–60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21BF7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7.2 (21.6; 0.0–60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6237D242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6.3 (25.0; 0–60)</w:t>
            </w:r>
          </w:p>
        </w:tc>
      </w:tr>
      <w:tr w:rsidR="00076710" w:rsidRPr="00CB710D" w14:paraId="4E125A66" w14:textId="77777777" w:rsidTr="00277E8F">
        <w:trPr>
          <w:trHeight w:val="312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0A440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hAnsi="Times New Roman" w:cs="Times New Roman"/>
                <w:sz w:val="20"/>
                <w:szCs w:val="20"/>
              </w:rPr>
              <w:t>Handgrip strength (kg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2BEA143A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8.8 (10.4; 0.4–75.8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6BAE7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2.8 (9.8; 0.4–75.8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D14D8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9.6 (8.7; 13.2–69.4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59602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4.7 (8.4; 11.5–59.3)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33B8A803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9.7 (7.3; 10.3–44.7)</w:t>
            </w:r>
          </w:p>
        </w:tc>
      </w:tr>
      <w:tr w:rsidR="00076710" w:rsidRPr="00CB710D" w14:paraId="661EE650" w14:textId="77777777" w:rsidTr="00277E8F">
        <w:trPr>
          <w:trHeight w:val="312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2D6B1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hAnsi="Times New Roman" w:cs="Times New Roman"/>
                <w:sz w:val="20"/>
                <w:szCs w:val="20"/>
              </w:rPr>
              <w:t>Calf circumference (cm)</w:t>
            </w: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sv-SE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209323C3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7.9 (3.0; 24.5–53.0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FB30D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8.5 (2.9; 30.0–53.0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4D0F1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7.8 (3.0; 29.0–47.2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07182" w14:textId="77777777" w:rsidR="00076710" w:rsidRPr="00CB710D" w:rsidRDefault="00076710" w:rsidP="00092D4B">
            <w:pPr>
              <w:spacing w:after="0" w:line="240" w:lineRule="auto"/>
              <w:ind w:right="9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7.1 (2.8; 29.0–51.2)</w:t>
            </w:r>
          </w:p>
        </w:tc>
        <w:tc>
          <w:tcPr>
            <w:tcW w:w="730" w:type="pct"/>
            <w:tcBorders>
              <w:left w:val="nil"/>
              <w:bottom w:val="nil"/>
              <w:right w:val="nil"/>
            </w:tcBorders>
          </w:tcPr>
          <w:p w14:paraId="112F7EC4" w14:textId="77777777" w:rsidR="00076710" w:rsidRPr="00CB710D" w:rsidRDefault="00076710" w:rsidP="00092D4B">
            <w:pPr>
              <w:spacing w:after="0" w:line="240" w:lineRule="auto"/>
              <w:ind w:right="-10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6.6 (2.9; 24.5–49.5)</w:t>
            </w:r>
          </w:p>
        </w:tc>
      </w:tr>
      <w:tr w:rsidR="00076710" w:rsidRPr="00CB710D" w14:paraId="517A95C2" w14:textId="77777777" w:rsidTr="00277E8F">
        <w:trPr>
          <w:trHeight w:val="312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68558" w14:textId="77777777" w:rsidR="00076710" w:rsidRPr="00CB710D" w:rsidRDefault="00076710" w:rsidP="00092D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710D"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3FE66B98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4.3 (13.5; 47.0–146.6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A6BE8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6.6 (14.1; 45.0–146.6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A53E9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5.0 (13.2; 55.7–139.9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1E70F" w14:textId="77777777" w:rsidR="00076710" w:rsidRPr="00CB710D" w:rsidRDefault="00076710" w:rsidP="00092D4B">
            <w:pPr>
              <w:spacing w:after="0" w:line="240" w:lineRule="auto"/>
              <w:ind w:right="9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2.4 (11.9; 55.2–122.2)</w:t>
            </w:r>
          </w:p>
        </w:tc>
        <w:tc>
          <w:tcPr>
            <w:tcW w:w="730" w:type="pct"/>
            <w:tcBorders>
              <w:left w:val="nil"/>
              <w:bottom w:val="nil"/>
              <w:right w:val="nil"/>
            </w:tcBorders>
          </w:tcPr>
          <w:p w14:paraId="700A2D59" w14:textId="77777777" w:rsidR="00076710" w:rsidRPr="00CB710D" w:rsidRDefault="00076710" w:rsidP="00092D4B">
            <w:pPr>
              <w:spacing w:after="0" w:line="240" w:lineRule="auto"/>
              <w:ind w:right="-10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8.7 (11.3; 49.6</w:t>
            </w:r>
            <w:r w:rsidRPr="00CB710D">
              <w:rPr>
                <w:rFonts w:ascii="Times New Roman" w:hAnsi="Times New Roman" w:cs="Times New Roman"/>
                <w:sz w:val="20"/>
                <w:szCs w:val="20"/>
                <w:lang w:val="sv-SE"/>
                <w14:ligatures w14:val="standardContextual"/>
              </w:rPr>
              <w:t xml:space="preserve"> –117.0)</w:t>
            </w:r>
          </w:p>
        </w:tc>
      </w:tr>
      <w:tr w:rsidR="00076710" w:rsidRPr="00CB710D" w14:paraId="38B03D40" w14:textId="77777777" w:rsidTr="00277E8F">
        <w:trPr>
          <w:trHeight w:val="312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01901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hAnsi="Times New Roman" w:cs="Times New Roman"/>
                <w:sz w:val="20"/>
                <w:szCs w:val="20"/>
              </w:rPr>
              <w:t>Leg pain severity (1–4, higher=more)</w:t>
            </w: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585C19EC" w14:textId="2638F281" w:rsidR="00076710" w:rsidRPr="00CB710D" w:rsidRDefault="00D905E9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 (1–2; 1–4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B556A" w14:textId="01063257" w:rsidR="00076710" w:rsidRPr="00CB710D" w:rsidRDefault="00C01E5E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 (1–2; 1–4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8A5D1" w14:textId="08E85D86" w:rsidR="00076710" w:rsidRPr="00CB710D" w:rsidRDefault="004C2154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 (1–2; 1–4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E0264" w14:textId="67D5AE64" w:rsidR="00076710" w:rsidRPr="00CB710D" w:rsidRDefault="00F203CB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 (1–2; 1–4)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121E8A67" w14:textId="1CB87F98" w:rsidR="00076710" w:rsidRPr="00CB710D" w:rsidRDefault="00AC779A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 (2–3; 1–4)</w:t>
            </w:r>
          </w:p>
        </w:tc>
      </w:tr>
      <w:tr w:rsidR="00076710" w:rsidRPr="00CB710D" w14:paraId="23823984" w14:textId="77777777" w:rsidTr="00277E8F">
        <w:trPr>
          <w:trHeight w:val="312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AA40E" w14:textId="77777777" w:rsidR="00076710" w:rsidRPr="00CB710D" w:rsidRDefault="00076710" w:rsidP="00092D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710D">
              <w:rPr>
                <w:rFonts w:ascii="Times New Roman" w:hAnsi="Times New Roman" w:cs="Times New Roman"/>
                <w:sz w:val="20"/>
                <w:szCs w:val="20"/>
              </w:rPr>
              <w:t>Back pain severity (1–4, higher=more)</w:t>
            </w: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6AE484D3" w14:textId="0494DCB5" w:rsidR="00076710" w:rsidRPr="00CB710D" w:rsidRDefault="00D905E9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  <w:r w:rsidR="00076710"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</w:t>
            </w: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–2;</w:t>
            </w:r>
            <w:r w:rsidR="00076710"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1–4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88764" w14:textId="1297F2C5" w:rsidR="00076710" w:rsidRPr="00CB710D" w:rsidRDefault="00C01E5E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 (1–2; 1–4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EE12B" w14:textId="577B2F23" w:rsidR="00076710" w:rsidRPr="00CB710D" w:rsidRDefault="00033846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 (1–2; 1–4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1004A" w14:textId="23A64496" w:rsidR="00076710" w:rsidRPr="00CB710D" w:rsidRDefault="00F203CB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 (1–2; 1–4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064516A4" w14:textId="52ECF3E6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  <w:r w:rsidR="00AC779A"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 w:rsidR="00AC779A"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–2; 1–4)</w:t>
            </w:r>
          </w:p>
        </w:tc>
      </w:tr>
      <w:tr w:rsidR="00076710" w:rsidRPr="00CB710D" w14:paraId="14812366" w14:textId="77777777" w:rsidTr="00277E8F">
        <w:trPr>
          <w:trHeight w:val="312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54FAC" w14:textId="77777777" w:rsidR="00076710" w:rsidRPr="00CB710D" w:rsidRDefault="00076710" w:rsidP="00092D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710D">
              <w:rPr>
                <w:rFonts w:ascii="Times New Roman" w:hAnsi="Times New Roman" w:cs="Times New Roman"/>
                <w:sz w:val="20"/>
                <w:szCs w:val="20"/>
              </w:rPr>
              <w:t>Physical activity level (1–6, higher=better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592E67B4" w14:textId="6F6107CF" w:rsidR="00076710" w:rsidRPr="00CB710D" w:rsidRDefault="00D905E9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 (3–4; 1–6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D45A5" w14:textId="22627E0D" w:rsidR="00076710" w:rsidRPr="00CB710D" w:rsidRDefault="00C01E5E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 (3–4; 1–6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5C24E" w14:textId="01B0E39E" w:rsidR="00076710" w:rsidRPr="00CB710D" w:rsidRDefault="004C2154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 (3–4; 1–6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BEB5F" w14:textId="559C13E6" w:rsidR="00076710" w:rsidRPr="00CB710D" w:rsidRDefault="00F203CB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 (3–4; 1–6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79718ED3" w14:textId="5CB0BDE4" w:rsidR="00076710" w:rsidRPr="00CB710D" w:rsidRDefault="00A748E8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 (3–4; 1–6)</w:t>
            </w:r>
          </w:p>
        </w:tc>
      </w:tr>
      <w:tr w:rsidR="00076710" w:rsidRPr="00CB710D" w14:paraId="0D3E35C0" w14:textId="77777777" w:rsidTr="00277E8F">
        <w:trPr>
          <w:trHeight w:val="312"/>
        </w:trPr>
        <w:tc>
          <w:tcPr>
            <w:tcW w:w="129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37C584" w14:textId="77777777" w:rsidR="00076710" w:rsidRPr="00CB710D" w:rsidRDefault="00076710" w:rsidP="00092D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53279157"/>
            <w:r w:rsidRPr="00CB710D">
              <w:rPr>
                <w:rFonts w:ascii="Times New Roman" w:hAnsi="Times New Roman" w:cs="Times New Roman"/>
                <w:sz w:val="20"/>
                <w:szCs w:val="20"/>
              </w:rPr>
              <w:t xml:space="preserve">Smoking (1–4, higher=less)  </w:t>
            </w: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</w:tcPr>
          <w:p w14:paraId="2BA11B0B" w14:textId="02719F53" w:rsidR="00076710" w:rsidRPr="00CB710D" w:rsidRDefault="00D905E9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  <w:r w:rsidR="00076710"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2–4; 1–4)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97306A" w14:textId="24C8EC1D" w:rsidR="00076710" w:rsidRPr="00CB710D" w:rsidRDefault="003235CD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 (2–4; 1–4)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292DEB" w14:textId="0C6ED796" w:rsidR="00076710" w:rsidRPr="00CB710D" w:rsidRDefault="00033846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 (2–4; 1–4)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D38149" w14:textId="0BC2E1F1" w:rsidR="00076710" w:rsidRPr="00CB710D" w:rsidRDefault="00F203CB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 (2–4; 1–4)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2C13C375" w14:textId="62536FF4" w:rsidR="00076710" w:rsidRPr="00CB710D" w:rsidRDefault="0084284F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 (2–4; 1–4)</w:t>
            </w:r>
          </w:p>
        </w:tc>
      </w:tr>
      <w:tr w:rsidR="0084284F" w:rsidRPr="00CB710D" w14:paraId="43130735" w14:textId="77777777" w:rsidTr="00277E8F">
        <w:trPr>
          <w:trHeight w:val="312"/>
        </w:trPr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A0BCDA" w14:textId="77777777" w:rsidR="0084284F" w:rsidRPr="00CB710D" w:rsidRDefault="0084284F" w:rsidP="008428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B710D">
              <w:rPr>
                <w:rFonts w:ascii="Times New Roman" w:hAnsi="Times New Roman" w:cs="Times New Roman"/>
                <w:sz w:val="20"/>
                <w:szCs w:val="20"/>
              </w:rPr>
              <w:t>Alcohol consumption (1–5, higher=more)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9B036" w14:textId="1EC054A0" w:rsidR="0084284F" w:rsidRPr="00CB710D" w:rsidRDefault="0084284F" w:rsidP="00842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 (2–4; 1–5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6A1095" w14:textId="66D5144F" w:rsidR="0084284F" w:rsidRPr="00CB710D" w:rsidRDefault="0084284F" w:rsidP="00842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hAnsi="Times New Roman" w:cs="Times New Roman"/>
                <w:sz w:val="20"/>
                <w:szCs w:val="20"/>
              </w:rPr>
              <w:t>3 (2–4; 1–5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0B25D4" w14:textId="488D01E8" w:rsidR="0084284F" w:rsidRPr="00CB710D" w:rsidRDefault="0084284F" w:rsidP="00842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hAnsi="Times New Roman" w:cs="Times New Roman"/>
                <w:sz w:val="20"/>
                <w:szCs w:val="20"/>
              </w:rPr>
              <w:t>3 (2–4; 1–5)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B7200B" w14:textId="71B3FBFE" w:rsidR="0084284F" w:rsidRPr="00CB710D" w:rsidRDefault="0084284F" w:rsidP="00842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hAnsi="Times New Roman" w:cs="Times New Roman"/>
                <w:sz w:val="20"/>
                <w:szCs w:val="20"/>
              </w:rPr>
              <w:t>3 (2–4; 1–5)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4FA4B" w14:textId="45C54F0A" w:rsidR="0084284F" w:rsidRPr="00CB710D" w:rsidRDefault="0084284F" w:rsidP="00842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hAnsi="Times New Roman" w:cs="Times New Roman"/>
                <w:sz w:val="20"/>
                <w:szCs w:val="20"/>
              </w:rPr>
              <w:t>2 (2–3; 1–5)</w:t>
            </w:r>
          </w:p>
        </w:tc>
      </w:tr>
    </w:tbl>
    <w:bookmarkEnd w:id="2"/>
    <w:p w14:paraId="360E9A17" w14:textId="77777777" w:rsidR="005B7925" w:rsidRPr="00CB710D" w:rsidRDefault="005B7925" w:rsidP="00277E8F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710D">
        <w:rPr>
          <w:rFonts w:ascii="Times New Roman" w:hAnsi="Times New Roman" w:cs="Times New Roman"/>
          <w:sz w:val="16"/>
          <w:szCs w:val="16"/>
        </w:rPr>
        <w:t xml:space="preserve">Data presented as means (standard deviation) or median(q1-q3) and minimum–maximum values. </w:t>
      </w:r>
    </w:p>
    <w:p w14:paraId="3411CFC2" w14:textId="67D481FB" w:rsidR="00277E8F" w:rsidRPr="00CB710D" w:rsidRDefault="00277E8F" w:rsidP="00277E8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eastAsia="sv-SE"/>
        </w:rPr>
      </w:pPr>
      <w:proofErr w:type="spellStart"/>
      <w:r w:rsidRPr="00CB710D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vertAlign w:val="superscript"/>
          <w:lang w:eastAsia="sv-SE"/>
        </w:rPr>
        <w:t>a</w:t>
      </w:r>
      <w:r w:rsidRPr="00CB710D">
        <w:rPr>
          <w:rFonts w:ascii="Times New Roman" w:hAnsi="Times New Roman" w:cs="Times New Roman"/>
          <w:sz w:val="16"/>
          <w:szCs w:val="16"/>
          <w14:ligatures w14:val="standardContextual"/>
        </w:rPr>
        <w:t>Height</w:t>
      </w:r>
      <w:proofErr w:type="spellEnd"/>
      <w:r w:rsidRPr="00CB710D">
        <w:rPr>
          <w:rFonts w:ascii="Times New Roman" w:hAnsi="Times New Roman" w:cs="Times New Roman"/>
          <w:sz w:val="16"/>
          <w:szCs w:val="16"/>
          <w14:ligatures w14:val="standardContextual"/>
        </w:rPr>
        <w:t>–normalized gait</w:t>
      </w:r>
      <w:r w:rsidR="00C20832">
        <w:rPr>
          <w:rFonts w:ascii="Times New Roman" w:hAnsi="Times New Roman" w:cs="Times New Roman"/>
          <w:sz w:val="16"/>
          <w:szCs w:val="16"/>
          <w14:ligatures w14:val="standardContextual"/>
        </w:rPr>
        <w:t xml:space="preserve"> speed</w:t>
      </w:r>
      <w:r w:rsidRPr="00CB710D">
        <w:rPr>
          <w:rFonts w:ascii="Times New Roman" w:hAnsi="Times New Roman" w:cs="Times New Roman"/>
          <w:sz w:val="16"/>
          <w:szCs w:val="16"/>
          <w14:ligatures w14:val="standardContextual"/>
        </w:rPr>
        <w:t>: actual gait speed (m/s)/height (m).</w:t>
      </w:r>
    </w:p>
    <w:p w14:paraId="2A5C0431" w14:textId="77777777" w:rsidR="00277E8F" w:rsidRPr="00CB710D" w:rsidRDefault="00277E8F" w:rsidP="00277E8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eastAsia="sv-SE"/>
        </w:rPr>
      </w:pPr>
      <w:proofErr w:type="spellStart"/>
      <w:r w:rsidRPr="00CB710D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eastAsia="sv-SE"/>
        </w:rPr>
        <w:t>b</w:t>
      </w:r>
      <w:r w:rsidRPr="00CB710D">
        <w:rPr>
          <w:rFonts w:ascii="Times New Roman" w:eastAsia="Times New Roman" w:hAnsi="Times New Roman" w:cs="Times New Roman"/>
          <w:color w:val="000000"/>
          <w:sz w:val="16"/>
          <w:szCs w:val="16"/>
          <w:lang w:eastAsia="sv-SE"/>
        </w:rPr>
        <w:t>Gait</w:t>
      </w:r>
      <w:proofErr w:type="spellEnd"/>
      <w:r w:rsidRPr="00CB710D">
        <w:rPr>
          <w:rFonts w:ascii="Times New Roman" w:eastAsia="Times New Roman" w:hAnsi="Times New Roman" w:cs="Times New Roman"/>
          <w:color w:val="000000"/>
          <w:sz w:val="16"/>
          <w:szCs w:val="16"/>
          <w:lang w:eastAsia="sv-SE"/>
        </w:rPr>
        <w:t xml:space="preserve"> Speed Reserve: difference between fast </w:t>
      </w:r>
      <w:r w:rsidRPr="00CB710D">
        <w:rPr>
          <w:rFonts w:ascii="Times New Roman" w:hAnsi="Times New Roman" w:cs="Times New Roman"/>
          <w:sz w:val="16"/>
          <w:szCs w:val="16"/>
        </w:rPr>
        <w:t>gait speed (FGS)</w:t>
      </w:r>
      <w:r w:rsidRPr="00CB710D">
        <w:rPr>
          <w:rFonts w:ascii="Times New Roman" w:eastAsia="Times New Roman" w:hAnsi="Times New Roman" w:cs="Times New Roman"/>
          <w:color w:val="000000"/>
          <w:sz w:val="16"/>
          <w:szCs w:val="16"/>
          <w:lang w:eastAsia="sv-SE"/>
        </w:rPr>
        <w:t xml:space="preserve"> and </w:t>
      </w:r>
      <w:r w:rsidRPr="00CB710D">
        <w:rPr>
          <w:rFonts w:ascii="Times New Roman" w:hAnsi="Times New Roman" w:cs="Times New Roman"/>
          <w:sz w:val="16"/>
          <w:szCs w:val="16"/>
        </w:rPr>
        <w:t>comfortable gait speed (CGS).</w:t>
      </w:r>
    </w:p>
    <w:p w14:paraId="2719A6EA" w14:textId="241C2F98" w:rsidR="00277E8F" w:rsidRPr="00CB710D" w:rsidRDefault="001C441D" w:rsidP="00277E8F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C20832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eastAsia="sv-SE"/>
        </w:rPr>
        <w:t>c</w:t>
      </w:r>
      <w:r w:rsidR="008E60E8" w:rsidRPr="00CB710D">
        <w:rPr>
          <w:rFonts w:ascii="Times New Roman" w:eastAsia="Times New Roman" w:hAnsi="Times New Roman" w:cs="Times New Roman"/>
          <w:i/>
          <w:iCs/>
          <w:color w:val="000000"/>
          <w:sz w:val="16"/>
          <w:szCs w:val="16"/>
          <w:lang w:eastAsia="sv-SE"/>
        </w:rPr>
        <w:t>Relative</w:t>
      </w:r>
      <w:proofErr w:type="spellEnd"/>
      <w:r w:rsidR="008E60E8" w:rsidRPr="00CB710D">
        <w:rPr>
          <w:rFonts w:ascii="Times New Roman" w:eastAsia="Times New Roman" w:hAnsi="Times New Roman" w:cs="Times New Roman"/>
          <w:i/>
          <w:iCs/>
          <w:color w:val="000000"/>
          <w:sz w:val="16"/>
          <w:szCs w:val="16"/>
          <w:vertAlign w:val="superscript"/>
          <w:lang w:eastAsia="sv-SE"/>
        </w:rPr>
        <w:t xml:space="preserve"> </w:t>
      </w:r>
      <w:r w:rsidR="00277E8F" w:rsidRPr="00CB710D">
        <w:rPr>
          <w:rFonts w:ascii="Times New Roman" w:eastAsia="Times New Roman" w:hAnsi="Times New Roman" w:cs="Times New Roman"/>
          <w:color w:val="000000"/>
          <w:sz w:val="16"/>
          <w:szCs w:val="16"/>
          <w:lang w:eastAsia="sv-SE"/>
        </w:rPr>
        <w:t xml:space="preserve">Gait Speed Reserve </w:t>
      </w:r>
      <w:r w:rsidR="00277E8F" w:rsidRPr="00CB710D">
        <w:rPr>
          <w:rFonts w:ascii="Times New Roman" w:hAnsi="Times New Roman" w:cs="Times New Roman"/>
          <w:sz w:val="16"/>
          <w:szCs w:val="16"/>
        </w:rPr>
        <w:t>[</w:t>
      </w:r>
      <w:r w:rsidR="00277E8F" w:rsidRPr="00CB710D">
        <w:rPr>
          <w:rFonts w:ascii="Times New Roman" w:eastAsia="Times New Roman" w:hAnsi="Times New Roman" w:cs="Times New Roman"/>
          <w:color w:val="000000"/>
          <w:sz w:val="16"/>
          <w:szCs w:val="16"/>
          <w:lang w:eastAsia="sv-SE"/>
        </w:rPr>
        <w:t>FGS–CGS/CGS</w:t>
      </w:r>
      <w:r w:rsidR="00277E8F" w:rsidRPr="00CB710D">
        <w:rPr>
          <w:rFonts w:ascii="Times New Roman" w:hAnsi="Times New Roman" w:cs="Times New Roman"/>
          <w:sz w:val="16"/>
          <w:szCs w:val="16"/>
        </w:rPr>
        <w:t>] x 100.</w:t>
      </w:r>
    </w:p>
    <w:p w14:paraId="1C82DED8" w14:textId="63ABD83D" w:rsidR="000B434E" w:rsidRDefault="00277E8F" w:rsidP="00277E8F">
      <w:pPr>
        <w:rPr>
          <w:rFonts w:ascii="Times New Roman" w:hAnsi="Times New Roman" w:cs="Times New Roman"/>
          <w:sz w:val="16"/>
          <w:szCs w:val="16"/>
          <w14:ligatures w14:val="standardContextual"/>
        </w:rPr>
        <w:sectPr w:rsidR="000B434E" w:rsidSect="00FF68B3">
          <w:pgSz w:w="16838" w:h="11906" w:orient="landscape"/>
          <w:pgMar w:top="1418" w:right="962" w:bottom="1418" w:left="993" w:header="709" w:footer="709" w:gutter="0"/>
          <w:cols w:space="708"/>
          <w:docGrid w:linePitch="360"/>
        </w:sectPr>
      </w:pPr>
      <w:r w:rsidRPr="00CB710D">
        <w:rPr>
          <w:rFonts w:ascii="Times New Roman" w:hAnsi="Times New Roman" w:cs="Times New Roman"/>
          <w:sz w:val="16"/>
          <w:szCs w:val="16"/>
          <w14:ligatures w14:val="standardContextual"/>
        </w:rPr>
        <w:t>Kg, kilogram; MMSE, Mini Mental State Examination; m/s, meters per second; s, second.</w:t>
      </w:r>
    </w:p>
    <w:p w14:paraId="26A141B5" w14:textId="7B8CDD6A" w:rsidR="00076710" w:rsidRPr="00CB710D" w:rsidRDefault="00076710" w:rsidP="00277E8F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sv-SE"/>
        </w:rPr>
      </w:pPr>
      <w:r w:rsidRPr="00CB710D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sv-SE"/>
        </w:rPr>
        <w:lastRenderedPageBreak/>
        <w:t>Table S2.  Sample characteristics for female</w:t>
      </w:r>
      <w:r w:rsidR="00C27E95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sv-SE"/>
        </w:rPr>
        <w:t>s</w:t>
      </w:r>
      <w:r w:rsidRPr="00CB710D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sv-SE"/>
        </w:rPr>
        <w:t xml:space="preserve"> in different older groups (years), n=2247 </w:t>
      </w:r>
    </w:p>
    <w:tbl>
      <w:tblPr>
        <w:tblW w:w="5048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68"/>
        <w:gridCol w:w="2122"/>
        <w:gridCol w:w="2272"/>
        <w:gridCol w:w="2329"/>
        <w:gridCol w:w="2266"/>
        <w:gridCol w:w="2269"/>
      </w:tblGrid>
      <w:tr w:rsidR="00D6147E" w:rsidRPr="00CB710D" w14:paraId="3723F747" w14:textId="77777777" w:rsidTr="00076710">
        <w:trPr>
          <w:trHeight w:val="312"/>
        </w:trPr>
        <w:tc>
          <w:tcPr>
            <w:tcW w:w="1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6274BA" w14:textId="77777777" w:rsidR="00D6147E" w:rsidRPr="00CB710D" w:rsidRDefault="00D6147E" w:rsidP="00D61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4D159" w14:textId="66172A82" w:rsidR="00D6147E" w:rsidRPr="00CB710D" w:rsidRDefault="00D6147E" w:rsidP="00D61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ll female</w:t>
            </w:r>
            <w:r w:rsidR="00C27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038256" w14:textId="77777777" w:rsidR="00D6147E" w:rsidRPr="00CB710D" w:rsidRDefault="00D6147E" w:rsidP="00D61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ge group I</w:t>
            </w:r>
          </w:p>
          <w:p w14:paraId="76800BA3" w14:textId="47AC0E75" w:rsidR="00D6147E" w:rsidRPr="00CB710D" w:rsidRDefault="00D6147E" w:rsidP="00D61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59–64 years 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C01B40" w14:textId="77777777" w:rsidR="00D6147E" w:rsidRPr="00CB710D" w:rsidRDefault="00D6147E" w:rsidP="00D61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ge group II</w:t>
            </w:r>
          </w:p>
          <w:p w14:paraId="294B50EC" w14:textId="3CE23646" w:rsidR="00D6147E" w:rsidRPr="00CB710D" w:rsidRDefault="00D6147E" w:rsidP="00D61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65–69 years 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EAAA42" w14:textId="77777777" w:rsidR="00D6147E" w:rsidRPr="00CB710D" w:rsidRDefault="00D6147E" w:rsidP="00D61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ge group III</w:t>
            </w:r>
          </w:p>
          <w:p w14:paraId="496C2601" w14:textId="7F92697C" w:rsidR="00D6147E" w:rsidRPr="00CB710D" w:rsidRDefault="00D6147E" w:rsidP="00D61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70–79 years 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008A2" w14:textId="77777777" w:rsidR="00D6147E" w:rsidRPr="00CB710D" w:rsidRDefault="00D6147E" w:rsidP="00D61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ge group IV</w:t>
            </w:r>
          </w:p>
          <w:p w14:paraId="54FADE03" w14:textId="19C7FE6E" w:rsidR="00D6147E" w:rsidRPr="00CB710D" w:rsidRDefault="00D6147E" w:rsidP="00D61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≥80 years</w:t>
            </w:r>
          </w:p>
        </w:tc>
      </w:tr>
      <w:tr w:rsidR="00076710" w:rsidRPr="00CB710D" w14:paraId="150891D7" w14:textId="77777777" w:rsidTr="00076710">
        <w:trPr>
          <w:trHeight w:val="312"/>
        </w:trPr>
        <w:tc>
          <w:tcPr>
            <w:tcW w:w="1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21EA1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umber of participants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EDFD67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247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F1616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08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F1046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59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035CE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68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CFAA7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12</w:t>
            </w:r>
          </w:p>
        </w:tc>
      </w:tr>
      <w:tr w:rsidR="00076710" w:rsidRPr="00CB710D" w14:paraId="7F0A6D98" w14:textId="77777777" w:rsidTr="00076710">
        <w:trPr>
          <w:trHeight w:val="312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FAF4A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ge, year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E84569E" w14:textId="77777777" w:rsidR="00076710" w:rsidRPr="00CB710D" w:rsidRDefault="00076710" w:rsidP="00092D4B">
            <w:pPr>
              <w:spacing w:after="0" w:line="240" w:lineRule="auto"/>
              <w:ind w:left="-498" w:firstLine="49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8.2 (9.4; 59.2–94.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BAFBC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0.4 (0.5; 59.2–62.5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18BF3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6.2 (0.4; 65.5–67.8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2BC26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4.7 (3.0; 71.1–79.8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00E8D39A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83.0 (3.1; 80.2–94.9) </w:t>
            </w:r>
          </w:p>
        </w:tc>
      </w:tr>
      <w:tr w:rsidR="00076710" w:rsidRPr="00CB710D" w14:paraId="1C1CA4B0" w14:textId="77777777" w:rsidTr="00076710">
        <w:trPr>
          <w:trHeight w:val="312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B5854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ognition (MMSE, 0–30, higher=better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0A187A7E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7.2 (2.6; 5–3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FDD6E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7.8 (2.3; 13–3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EC4DD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7.4 (2.3; 15–30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32E72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6.6 (2.8; 5–30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3529B54A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6.0 (3.2; 1–30)</w:t>
            </w:r>
          </w:p>
        </w:tc>
      </w:tr>
      <w:tr w:rsidR="00076710" w:rsidRPr="00CB710D" w14:paraId="7BFB4FF5" w14:textId="77777777" w:rsidTr="00076710">
        <w:trPr>
          <w:trHeight w:val="312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6AE62" w14:textId="77777777" w:rsidR="00076710" w:rsidRPr="00CB710D" w:rsidRDefault="00076710" w:rsidP="00092D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710D">
              <w:rPr>
                <w:rFonts w:ascii="Times New Roman" w:hAnsi="Times New Roman" w:cs="Times New Roman"/>
                <w:sz w:val="20"/>
                <w:szCs w:val="20"/>
              </w:rPr>
              <w:t>Comfortable gait speed (m/s)</w:t>
            </w: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 xml:space="preserve">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9BCB327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1B8EF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07388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CDF8F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5409186F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076710" w:rsidRPr="00CB710D" w14:paraId="7065FF77" w14:textId="77777777" w:rsidTr="00076710">
        <w:trPr>
          <w:trHeight w:val="312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770F2" w14:textId="77777777" w:rsidR="00076710" w:rsidRPr="00CB710D" w:rsidRDefault="00076710" w:rsidP="00092D4B">
            <w:pPr>
              <w:spacing w:after="0" w:line="240" w:lineRule="auto"/>
              <w:ind w:left="214"/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standardContextual"/>
              </w:rPr>
            </w:pPr>
            <w:r w:rsidRPr="00CB710D"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standardContextual"/>
              </w:rPr>
              <w:t>Actual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0F4F95D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4 (0.3; 0.6–2.4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F2B98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5 (0.2; 0.6–2.4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832A4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4 (0.2; 0.6–2.1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BC846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2 (0.2; 0.7–1.8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5C8EE14C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1 (0.2; 0.3–2.0)</w:t>
            </w:r>
          </w:p>
        </w:tc>
      </w:tr>
      <w:tr w:rsidR="00076710" w:rsidRPr="00CB710D" w14:paraId="1C97BA99" w14:textId="77777777" w:rsidTr="00076710">
        <w:trPr>
          <w:trHeight w:val="312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676CA" w14:textId="77777777" w:rsidR="00076710" w:rsidRPr="00CB710D" w:rsidRDefault="00076710" w:rsidP="00092D4B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standardContextual"/>
              </w:rPr>
              <w:t xml:space="preserve">Height–normalized </w:t>
            </w:r>
            <w:r w:rsidRPr="003807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707CEEA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 (0.15; 0.4–1.5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9D54D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 (0.1; 0.4–1.5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8D332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 (0.1; 0.4–1.2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B1868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 (0.1; 0.4–1.1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00140F33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 (0.1; 0.2–1.3)</w:t>
            </w:r>
          </w:p>
        </w:tc>
      </w:tr>
      <w:tr w:rsidR="00076710" w:rsidRPr="00CB710D" w14:paraId="79201693" w14:textId="77777777" w:rsidTr="00076710">
        <w:trPr>
          <w:trHeight w:val="312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E335D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Fast gait speed (m/s)</w:t>
            </w: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 xml:space="preserve">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E65253D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286AE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57BE1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E4931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68FAD090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076710" w:rsidRPr="00CB710D" w14:paraId="1174448A" w14:textId="77777777" w:rsidTr="00076710">
        <w:trPr>
          <w:trHeight w:val="312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F05AE" w14:textId="77777777" w:rsidR="00076710" w:rsidRPr="00CB710D" w:rsidRDefault="00076710" w:rsidP="00092D4B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standardContextual"/>
              </w:rPr>
              <w:t>Actual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E59BCD9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7 (0.3; 0.7–3.4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ECC77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8 (0.3; 0.7–3.4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6BFD4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7 (0.3; 0.7–2.4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A169C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5 (0.2; 0.8–2.5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59223C68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4 (0.3; 0.3–2.4)</w:t>
            </w:r>
          </w:p>
        </w:tc>
      </w:tr>
      <w:tr w:rsidR="00076710" w:rsidRPr="00CB710D" w14:paraId="51A8844C" w14:textId="77777777" w:rsidTr="00076710">
        <w:trPr>
          <w:trHeight w:val="312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6250B" w14:textId="77777777" w:rsidR="00076710" w:rsidRPr="00CB710D" w:rsidRDefault="00076710" w:rsidP="00092D4B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standardContextual"/>
              </w:rPr>
              <w:t>Height–normalized</w:t>
            </w:r>
            <w:r w:rsidRPr="00CB710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3807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377F8B4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 (0.2; 0.5–2.1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CE5D6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1 (0.2; 0.5–2.1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A116A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 (0.2; 0.5–1.5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B0511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 (0.1; 0.5–1.5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34DE5D28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 (0.2; 0.2–1.5)</w:t>
            </w:r>
          </w:p>
        </w:tc>
      </w:tr>
      <w:tr w:rsidR="00076710" w:rsidRPr="00CB710D" w14:paraId="394FA509" w14:textId="77777777" w:rsidTr="00076710">
        <w:trPr>
          <w:trHeight w:val="312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83D5D" w14:textId="0B32DBB5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Gait Speed Reserve (m/s)</w:t>
            </w: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 xml:space="preserve"> b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1086E5E4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E0BC9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6DB16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FB641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274FBE98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BD4329" w:rsidRPr="00CB710D" w14:paraId="292B95EB" w14:textId="77777777" w:rsidTr="00076710">
        <w:trPr>
          <w:trHeight w:val="312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B1F9D" w14:textId="4F541D8D" w:rsidR="00BD4329" w:rsidRPr="00CB710D" w:rsidRDefault="00BD4329" w:rsidP="00BD432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 xml:space="preserve">Actual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1789F9A" w14:textId="77777777" w:rsidR="00BD4329" w:rsidRPr="00CB710D" w:rsidRDefault="00BD4329" w:rsidP="00BD4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3 (0.16; 0.0–1.2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FC16B" w14:textId="77777777" w:rsidR="00BD4329" w:rsidRPr="00CB710D" w:rsidRDefault="00BD4329" w:rsidP="00BD4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4 (0.2; 0.0–1.1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C040F" w14:textId="77777777" w:rsidR="00BD4329" w:rsidRPr="00CB710D" w:rsidRDefault="00BD4329" w:rsidP="00BD4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3 (0.2; 0.0–1.2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4734A" w14:textId="77777777" w:rsidR="00BD4329" w:rsidRPr="00CB710D" w:rsidRDefault="00BD4329" w:rsidP="00BD4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3 (0.1; 0.0–0.7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2E37AE6F" w14:textId="77777777" w:rsidR="00BD4329" w:rsidRPr="00CB710D" w:rsidRDefault="00BD4329" w:rsidP="00BD4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 (0.1; 0.0–0.1)</w:t>
            </w:r>
          </w:p>
        </w:tc>
      </w:tr>
      <w:tr w:rsidR="00BD4329" w:rsidRPr="00CB710D" w14:paraId="7B6B18D7" w14:textId="77777777" w:rsidTr="00076710">
        <w:trPr>
          <w:trHeight w:val="312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317B0" w14:textId="1FB141A4" w:rsidR="00BD4329" w:rsidRPr="00CB710D" w:rsidRDefault="00BD4329" w:rsidP="00BD432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standardContextual"/>
              </w:rPr>
              <w:t xml:space="preserve">Height–normalized </w:t>
            </w:r>
            <w:r w:rsidRPr="00CB710D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(HN-GSR)</w:t>
            </w:r>
            <w:r w:rsidRPr="00CB71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sv-SE"/>
              </w:rPr>
              <w:t xml:space="preserve"> </w:t>
            </w:r>
            <w:r w:rsidRPr="003807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5508112" w14:textId="77777777" w:rsidR="00BD4329" w:rsidRPr="00CB710D" w:rsidRDefault="00BD4329" w:rsidP="00BD4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 (0.1; 0.0–0.7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469FA" w14:textId="77777777" w:rsidR="00BD4329" w:rsidRPr="00CB710D" w:rsidRDefault="00BD4329" w:rsidP="00BD4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 (0.1; 0.0–0.6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27EE0" w14:textId="77777777" w:rsidR="00BD4329" w:rsidRPr="00CB710D" w:rsidRDefault="00BD4329" w:rsidP="00BD4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 (0.1; 0.0–0.7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A3629" w14:textId="77777777" w:rsidR="00BD4329" w:rsidRPr="00CB710D" w:rsidRDefault="00BD4329" w:rsidP="00BD4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 (0.1; 00–0.4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781C941D" w14:textId="77777777" w:rsidR="00BD4329" w:rsidRPr="00CB710D" w:rsidRDefault="00BD4329" w:rsidP="00BD4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1 (0.1; 0.0–0.6)</w:t>
            </w:r>
          </w:p>
        </w:tc>
      </w:tr>
      <w:tr w:rsidR="00076710" w:rsidRPr="00CB710D" w14:paraId="2F63BEF8" w14:textId="77777777" w:rsidTr="00076710">
        <w:trPr>
          <w:trHeight w:val="312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4D721" w14:textId="018313F5" w:rsidR="00076710" w:rsidRPr="001C441D" w:rsidRDefault="00BD4329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44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Relative</w:t>
            </w:r>
            <w:r w:rsidRPr="001C4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076710" w:rsidRPr="001C4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Gait Speed Reserve</w:t>
            </w:r>
            <w:r w:rsidR="00380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076710" w:rsidRPr="001C4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>c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0CDE03E7" w14:textId="77777777" w:rsidR="00076710" w:rsidRPr="001C441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4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2.8 (12.3; 0–15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87282" w14:textId="77777777" w:rsidR="00076710" w:rsidRPr="001C441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4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4.6 (12.2; 0–13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DCAE8" w14:textId="77777777" w:rsidR="00076710" w:rsidRPr="001C441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4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1.9 (12.3: 0–103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DEC6B" w14:textId="77777777" w:rsidR="00076710" w:rsidRPr="001C441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4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.5 (10.8; 0–70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19A378F3" w14:textId="77777777" w:rsidR="00076710" w:rsidRPr="001C441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C4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.8 (13.1; 0–150)</w:t>
            </w:r>
          </w:p>
        </w:tc>
      </w:tr>
      <w:tr w:rsidR="00076710" w:rsidRPr="00CB710D" w14:paraId="5C3CBAC7" w14:textId="77777777" w:rsidTr="00076710">
        <w:trPr>
          <w:trHeight w:val="312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20EE1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Balance pad standing (0–60, s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04219EF7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8.0 (21.0; 0–6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C1950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5.9 (13.0; 0–6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3D2A6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3.1 (16.7; 0–60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51A2C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1.2 (23.8; 0–60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2C79EB18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9.8 (24.5; 0–60)</w:t>
            </w:r>
          </w:p>
        </w:tc>
      </w:tr>
      <w:tr w:rsidR="00076710" w:rsidRPr="00CB710D" w14:paraId="3B7B2683" w14:textId="77777777" w:rsidTr="00076710">
        <w:trPr>
          <w:trHeight w:val="312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653F0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hAnsi="Times New Roman" w:cs="Times New Roman"/>
                <w:sz w:val="20"/>
                <w:szCs w:val="20"/>
              </w:rPr>
              <w:t>Handgrip strength (kg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95EEA63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1.2 (6.6; 3.0–67.9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2CDC1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3.4 (6.5; 3.0–44.9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C2D44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1.8 (5.7; 3.0–35.8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186D6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9.6 (5.4; 7.0–33.0)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</w:tcPr>
          <w:p w14:paraId="42AE8041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6.8 (5.9; 1.0–67.9)</w:t>
            </w:r>
          </w:p>
        </w:tc>
      </w:tr>
      <w:tr w:rsidR="00076710" w:rsidRPr="00CB710D" w14:paraId="01D93A27" w14:textId="77777777" w:rsidTr="00076710">
        <w:trPr>
          <w:trHeight w:val="312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154D1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hAnsi="Times New Roman" w:cs="Times New Roman"/>
                <w:sz w:val="20"/>
                <w:szCs w:val="20"/>
              </w:rPr>
              <w:t>Calf circumference (cm)</w:t>
            </w: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sv-SE"/>
              </w:rPr>
              <w:t xml:space="preserve">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29FBEFA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6.7 (3.4; 14.2–54.3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E49C7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7.4 (3.3; 14.2–53.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0F94F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6.8 (3.4; 29.0–54.3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9375E" w14:textId="77777777" w:rsidR="00076710" w:rsidRPr="00CB710D" w:rsidRDefault="00076710" w:rsidP="00092D4B">
            <w:pPr>
              <w:spacing w:after="0" w:line="240" w:lineRule="auto"/>
              <w:ind w:right="9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6.2 (3.4; 25.9–52.9)</w:t>
            </w:r>
          </w:p>
        </w:tc>
        <w:tc>
          <w:tcPr>
            <w:tcW w:w="755" w:type="pct"/>
            <w:tcBorders>
              <w:left w:val="nil"/>
              <w:bottom w:val="nil"/>
              <w:right w:val="nil"/>
            </w:tcBorders>
          </w:tcPr>
          <w:p w14:paraId="470E121A" w14:textId="77777777" w:rsidR="00076710" w:rsidRPr="00CB710D" w:rsidRDefault="00076710" w:rsidP="00092D4B">
            <w:pPr>
              <w:spacing w:after="0" w:line="240" w:lineRule="auto"/>
              <w:ind w:right="9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5.6 (3.2; 27.5–49.5)</w:t>
            </w:r>
          </w:p>
        </w:tc>
      </w:tr>
      <w:tr w:rsidR="00076710" w:rsidRPr="00CB710D" w14:paraId="4A56B215" w14:textId="77777777" w:rsidTr="00076710">
        <w:trPr>
          <w:trHeight w:val="312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8A152" w14:textId="77777777" w:rsidR="00076710" w:rsidRPr="00CB710D" w:rsidRDefault="00076710" w:rsidP="00092D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710D"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B716E47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9.8 (12.7; 35.0–132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0800F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1.3 (13.4; 39.0–132.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DAE0A" w14:textId="77777777" w:rsidR="00076710" w:rsidRPr="00CB710D" w:rsidRDefault="00076710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1.7 (12.5; 41.0–113.7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AB9BC" w14:textId="77777777" w:rsidR="00076710" w:rsidRPr="00CB710D" w:rsidRDefault="00076710" w:rsidP="00092D4B">
            <w:pPr>
              <w:spacing w:after="0" w:line="240" w:lineRule="auto"/>
              <w:ind w:right="9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8.9 (11.4; 35.0–116.0)</w:t>
            </w:r>
          </w:p>
        </w:tc>
        <w:tc>
          <w:tcPr>
            <w:tcW w:w="755" w:type="pct"/>
            <w:tcBorders>
              <w:left w:val="nil"/>
              <w:bottom w:val="nil"/>
              <w:right w:val="nil"/>
            </w:tcBorders>
          </w:tcPr>
          <w:p w14:paraId="00E41DC5" w14:textId="77777777" w:rsidR="00076710" w:rsidRPr="00CB710D" w:rsidRDefault="00076710" w:rsidP="00092D4B">
            <w:pPr>
              <w:spacing w:after="0" w:line="240" w:lineRule="auto"/>
              <w:ind w:right="9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5.5 (10.8; 36.8–110.0)</w:t>
            </w:r>
          </w:p>
        </w:tc>
      </w:tr>
      <w:tr w:rsidR="00076710" w:rsidRPr="00CB710D" w14:paraId="5C6FC0F1" w14:textId="77777777" w:rsidTr="00076710">
        <w:trPr>
          <w:trHeight w:val="312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AAD36" w14:textId="77777777" w:rsidR="00076710" w:rsidRPr="00CB710D" w:rsidRDefault="00076710" w:rsidP="00092D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710D">
              <w:rPr>
                <w:rFonts w:ascii="Times New Roman" w:hAnsi="Times New Roman" w:cs="Times New Roman"/>
                <w:sz w:val="20"/>
                <w:szCs w:val="20"/>
              </w:rPr>
              <w:t>Leg pain severity (1–4, higher=more)</w:t>
            </w: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 xml:space="preserve">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DD3F743" w14:textId="0F6D8631" w:rsidR="00076710" w:rsidRPr="00CB710D" w:rsidRDefault="00B255E3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 (1–2; 1–4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1AEEA" w14:textId="1CF0D790" w:rsidR="00076710" w:rsidRPr="00CB710D" w:rsidRDefault="00AD2858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 (1–2; 1–4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01E4C" w14:textId="3EF81099" w:rsidR="00076710" w:rsidRPr="00CB710D" w:rsidRDefault="00D45F1B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 (1–2; 1–4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73AE7" w14:textId="13575F7A" w:rsidR="00076710" w:rsidRPr="00CB710D" w:rsidRDefault="00DB5631" w:rsidP="00092D4B">
            <w:pPr>
              <w:spacing w:after="0" w:line="240" w:lineRule="auto"/>
              <w:ind w:right="9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 (1–2; 1–4)</w:t>
            </w:r>
          </w:p>
        </w:tc>
        <w:tc>
          <w:tcPr>
            <w:tcW w:w="755" w:type="pct"/>
            <w:tcBorders>
              <w:left w:val="nil"/>
              <w:bottom w:val="nil"/>
              <w:right w:val="nil"/>
            </w:tcBorders>
          </w:tcPr>
          <w:p w14:paraId="7F1B7BF7" w14:textId="33841AF7" w:rsidR="00076710" w:rsidRPr="00CB710D" w:rsidRDefault="00427138" w:rsidP="00092D4B">
            <w:pPr>
              <w:spacing w:after="0" w:line="240" w:lineRule="auto"/>
              <w:ind w:right="9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 (1–2; 1–4)</w:t>
            </w:r>
          </w:p>
        </w:tc>
      </w:tr>
      <w:tr w:rsidR="00076710" w:rsidRPr="00CB710D" w14:paraId="706E6CF0" w14:textId="77777777" w:rsidTr="00076710">
        <w:trPr>
          <w:trHeight w:val="312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9D476" w14:textId="77777777" w:rsidR="00076710" w:rsidRPr="00CB710D" w:rsidRDefault="00076710" w:rsidP="00092D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710D">
              <w:rPr>
                <w:rFonts w:ascii="Times New Roman" w:hAnsi="Times New Roman" w:cs="Times New Roman"/>
                <w:sz w:val="20"/>
                <w:szCs w:val="20"/>
              </w:rPr>
              <w:t>Back pain severity (1–4, higher=more)</w:t>
            </w: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 xml:space="preserve">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196896D3" w14:textId="14541E4A" w:rsidR="00076710" w:rsidRPr="00CB710D" w:rsidRDefault="00A65E35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 (1–2; 1–4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EDBF7" w14:textId="7FF253CC" w:rsidR="00076710" w:rsidRPr="00CB710D" w:rsidRDefault="00AD2858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 (1–2; 1–4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97F3B" w14:textId="5EEA7ECB" w:rsidR="00076710" w:rsidRPr="00CB710D" w:rsidRDefault="00D45F1B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 (1–2; 1–4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2AE82" w14:textId="7C1B0856" w:rsidR="00076710" w:rsidRPr="00CB710D" w:rsidRDefault="00DB5631" w:rsidP="00092D4B">
            <w:pPr>
              <w:spacing w:after="0" w:line="240" w:lineRule="auto"/>
              <w:ind w:right="9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 (1–2; 1–4)</w:t>
            </w:r>
          </w:p>
        </w:tc>
        <w:tc>
          <w:tcPr>
            <w:tcW w:w="755" w:type="pct"/>
            <w:tcBorders>
              <w:left w:val="nil"/>
              <w:bottom w:val="nil"/>
              <w:right w:val="nil"/>
            </w:tcBorders>
          </w:tcPr>
          <w:p w14:paraId="573D9448" w14:textId="5FAFF393" w:rsidR="00076710" w:rsidRPr="00CB710D" w:rsidRDefault="00427138" w:rsidP="00092D4B">
            <w:pPr>
              <w:spacing w:after="0" w:line="240" w:lineRule="auto"/>
              <w:ind w:right="9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 (1–2; 1–4)</w:t>
            </w:r>
          </w:p>
        </w:tc>
      </w:tr>
      <w:tr w:rsidR="00076710" w:rsidRPr="00CB710D" w14:paraId="55A0FB3F" w14:textId="77777777" w:rsidTr="00076710">
        <w:trPr>
          <w:trHeight w:val="312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62AC6" w14:textId="77777777" w:rsidR="00076710" w:rsidRPr="00CB710D" w:rsidRDefault="00076710" w:rsidP="00092D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710D">
              <w:rPr>
                <w:rFonts w:ascii="Times New Roman" w:hAnsi="Times New Roman" w:cs="Times New Roman"/>
                <w:sz w:val="20"/>
                <w:szCs w:val="20"/>
              </w:rPr>
              <w:t>Physical activity level (1–6, higher=better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1FB3C3E0" w14:textId="6F1B6293" w:rsidR="00076710" w:rsidRPr="00CB710D" w:rsidRDefault="00B255E3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 (3–4; 1–6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E28F6" w14:textId="34A3C81B" w:rsidR="00076710" w:rsidRPr="00CB710D" w:rsidRDefault="00AD2858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 (3–4; 1–6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6553B" w14:textId="12C805D6" w:rsidR="00076710" w:rsidRPr="00CB710D" w:rsidRDefault="00D45F1B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 (3–4; 1–6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0BFE8" w14:textId="02F0EAA6" w:rsidR="00076710" w:rsidRPr="00CB710D" w:rsidRDefault="00DB5631" w:rsidP="00092D4B">
            <w:pPr>
              <w:spacing w:after="0" w:line="240" w:lineRule="auto"/>
              <w:ind w:right="9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 (3–4; 1–6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51EEEA57" w14:textId="66C15D20" w:rsidR="00076710" w:rsidRPr="00CB710D" w:rsidRDefault="00427138" w:rsidP="00092D4B">
            <w:pPr>
              <w:spacing w:after="0" w:line="240" w:lineRule="auto"/>
              <w:ind w:right="9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 (3–3; 1–5)</w:t>
            </w:r>
          </w:p>
        </w:tc>
      </w:tr>
      <w:tr w:rsidR="00076710" w:rsidRPr="00CB710D" w14:paraId="54C2BE61" w14:textId="77777777" w:rsidTr="00076710">
        <w:trPr>
          <w:trHeight w:val="312"/>
        </w:trPr>
        <w:tc>
          <w:tcPr>
            <w:tcW w:w="125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D39274" w14:textId="77777777" w:rsidR="00076710" w:rsidRPr="00CB710D" w:rsidRDefault="00076710" w:rsidP="00092D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710D">
              <w:rPr>
                <w:rFonts w:ascii="Times New Roman" w:hAnsi="Times New Roman" w:cs="Times New Roman"/>
                <w:sz w:val="20"/>
                <w:szCs w:val="20"/>
              </w:rPr>
              <w:t xml:space="preserve">Smoking (1–4, higher=less)  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</w:tcPr>
          <w:p w14:paraId="1EA63B91" w14:textId="3B1459A0" w:rsidR="00076710" w:rsidRPr="00CB710D" w:rsidRDefault="00AD2858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 (2–4; 1–4)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47F1D4" w14:textId="6A201684" w:rsidR="00076710" w:rsidRPr="00CB710D" w:rsidRDefault="00AD2858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 (2–4; 1–4)</w:t>
            </w:r>
          </w:p>
        </w:tc>
        <w:tc>
          <w:tcPr>
            <w:tcW w:w="77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154F25" w14:textId="25791E01" w:rsidR="00076710" w:rsidRPr="00CB710D" w:rsidRDefault="00D45F1B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 (2–4; 1–4)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8A2551" w14:textId="69F621D6" w:rsidR="00076710" w:rsidRPr="00CB710D" w:rsidRDefault="00DB5631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 (2–4; 1–4)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</w:tcPr>
          <w:p w14:paraId="37C67D54" w14:textId="361CFD56" w:rsidR="00076710" w:rsidRPr="00CB710D" w:rsidRDefault="00427138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 (3–4; 1–4)</w:t>
            </w:r>
          </w:p>
        </w:tc>
      </w:tr>
      <w:tr w:rsidR="00076710" w:rsidRPr="00CB710D" w14:paraId="0FBA5499" w14:textId="77777777" w:rsidTr="00076710">
        <w:trPr>
          <w:trHeight w:val="312"/>
        </w:trPr>
        <w:tc>
          <w:tcPr>
            <w:tcW w:w="1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0E784A" w14:textId="77777777" w:rsidR="00076710" w:rsidRPr="00CB710D" w:rsidRDefault="00076710" w:rsidP="00092D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710D">
              <w:rPr>
                <w:rFonts w:ascii="Times New Roman" w:hAnsi="Times New Roman" w:cs="Times New Roman"/>
                <w:sz w:val="20"/>
                <w:szCs w:val="20"/>
              </w:rPr>
              <w:t>Alcohol consumption (1–5, higher=more)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97BB0" w14:textId="3DC47236" w:rsidR="00076710" w:rsidRPr="00CB710D" w:rsidRDefault="00A65E35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 (2–3; 1–5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7AC961" w14:textId="2BA182C4" w:rsidR="00076710" w:rsidRPr="00CB710D" w:rsidRDefault="00AD2858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 (2–4; 1–5)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8C8227" w14:textId="66DD3C51" w:rsidR="00076710" w:rsidRPr="00CB710D" w:rsidRDefault="00D45F1B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 (2–3; 1–5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69EC01" w14:textId="39C3E7D2" w:rsidR="00076710" w:rsidRPr="00CB710D" w:rsidRDefault="009D3346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 (1–3; 1–5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FDA67" w14:textId="7F1C5973" w:rsidR="00076710" w:rsidRPr="00CB710D" w:rsidRDefault="00427138" w:rsidP="00092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CB7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 (1–3; 1–5)</w:t>
            </w:r>
          </w:p>
        </w:tc>
      </w:tr>
    </w:tbl>
    <w:bookmarkEnd w:id="0"/>
    <w:bookmarkEnd w:id="1"/>
    <w:p w14:paraId="25E1EA67" w14:textId="77777777" w:rsidR="005B7925" w:rsidRPr="00CB710D" w:rsidRDefault="005B7925" w:rsidP="00277E8F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710D">
        <w:rPr>
          <w:rFonts w:ascii="Times New Roman" w:hAnsi="Times New Roman" w:cs="Times New Roman"/>
          <w:sz w:val="16"/>
          <w:szCs w:val="16"/>
        </w:rPr>
        <w:t xml:space="preserve">Data presented as means (standard deviation) or median(q1-q3) and minimum–maximum values. </w:t>
      </w:r>
    </w:p>
    <w:p w14:paraId="1152EB41" w14:textId="281AE1E7" w:rsidR="00277E8F" w:rsidRPr="00CB710D" w:rsidRDefault="00277E8F" w:rsidP="00277E8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eastAsia="sv-SE"/>
        </w:rPr>
      </w:pPr>
      <w:proofErr w:type="spellStart"/>
      <w:r w:rsidRPr="00CB710D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vertAlign w:val="superscript"/>
          <w:lang w:eastAsia="sv-SE"/>
        </w:rPr>
        <w:t>a</w:t>
      </w:r>
      <w:r w:rsidRPr="00CB710D">
        <w:rPr>
          <w:rFonts w:ascii="Times New Roman" w:hAnsi="Times New Roman" w:cs="Times New Roman"/>
          <w:sz w:val="16"/>
          <w:szCs w:val="16"/>
          <w14:ligatures w14:val="standardContextual"/>
        </w:rPr>
        <w:t>Height</w:t>
      </w:r>
      <w:proofErr w:type="spellEnd"/>
      <w:r w:rsidRPr="00CB710D">
        <w:rPr>
          <w:rFonts w:ascii="Times New Roman" w:hAnsi="Times New Roman" w:cs="Times New Roman"/>
          <w:sz w:val="16"/>
          <w:szCs w:val="16"/>
          <w14:ligatures w14:val="standardContextual"/>
        </w:rPr>
        <w:t>–normalized gait</w:t>
      </w:r>
      <w:r w:rsidR="00C20832">
        <w:rPr>
          <w:rFonts w:ascii="Times New Roman" w:hAnsi="Times New Roman" w:cs="Times New Roman"/>
          <w:sz w:val="16"/>
          <w:szCs w:val="16"/>
          <w14:ligatures w14:val="standardContextual"/>
        </w:rPr>
        <w:t xml:space="preserve"> speed</w:t>
      </w:r>
      <w:r w:rsidRPr="00CB710D">
        <w:rPr>
          <w:rFonts w:ascii="Times New Roman" w:hAnsi="Times New Roman" w:cs="Times New Roman"/>
          <w:sz w:val="16"/>
          <w:szCs w:val="16"/>
          <w14:ligatures w14:val="standardContextual"/>
        </w:rPr>
        <w:t>: actual gait speed (m/s)/height (m).</w:t>
      </w:r>
    </w:p>
    <w:p w14:paraId="3517D2DD" w14:textId="77777777" w:rsidR="00277E8F" w:rsidRPr="00CB710D" w:rsidRDefault="00277E8F" w:rsidP="00277E8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eastAsia="sv-SE"/>
        </w:rPr>
      </w:pPr>
      <w:proofErr w:type="spellStart"/>
      <w:r w:rsidRPr="00CB710D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eastAsia="sv-SE"/>
        </w:rPr>
        <w:t>b</w:t>
      </w:r>
      <w:r w:rsidRPr="00CB710D">
        <w:rPr>
          <w:rFonts w:ascii="Times New Roman" w:eastAsia="Times New Roman" w:hAnsi="Times New Roman" w:cs="Times New Roman"/>
          <w:color w:val="000000"/>
          <w:sz w:val="16"/>
          <w:szCs w:val="16"/>
          <w:lang w:eastAsia="sv-SE"/>
        </w:rPr>
        <w:t>Gait</w:t>
      </w:r>
      <w:proofErr w:type="spellEnd"/>
      <w:r w:rsidRPr="00CB710D">
        <w:rPr>
          <w:rFonts w:ascii="Times New Roman" w:eastAsia="Times New Roman" w:hAnsi="Times New Roman" w:cs="Times New Roman"/>
          <w:color w:val="000000"/>
          <w:sz w:val="16"/>
          <w:szCs w:val="16"/>
          <w:lang w:eastAsia="sv-SE"/>
        </w:rPr>
        <w:t xml:space="preserve"> Speed Reserve: difference between fast </w:t>
      </w:r>
      <w:r w:rsidRPr="00CB710D">
        <w:rPr>
          <w:rFonts w:ascii="Times New Roman" w:hAnsi="Times New Roman" w:cs="Times New Roman"/>
          <w:sz w:val="16"/>
          <w:szCs w:val="16"/>
        </w:rPr>
        <w:t>gait speed (FGS)</w:t>
      </w:r>
      <w:r w:rsidRPr="00CB710D">
        <w:rPr>
          <w:rFonts w:ascii="Times New Roman" w:eastAsia="Times New Roman" w:hAnsi="Times New Roman" w:cs="Times New Roman"/>
          <w:color w:val="000000"/>
          <w:sz w:val="16"/>
          <w:szCs w:val="16"/>
          <w:lang w:eastAsia="sv-SE"/>
        </w:rPr>
        <w:t xml:space="preserve"> and </w:t>
      </w:r>
      <w:r w:rsidRPr="00CB710D">
        <w:rPr>
          <w:rFonts w:ascii="Times New Roman" w:hAnsi="Times New Roman" w:cs="Times New Roman"/>
          <w:sz w:val="16"/>
          <w:szCs w:val="16"/>
        </w:rPr>
        <w:t>comfortable gait speed (CGS).</w:t>
      </w:r>
    </w:p>
    <w:p w14:paraId="6E012F3D" w14:textId="70CC20D8" w:rsidR="00277E8F" w:rsidRPr="00CB710D" w:rsidRDefault="00277E8F" w:rsidP="00277E8F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CB710D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eastAsia="sv-SE"/>
        </w:rPr>
        <w:t>c</w:t>
      </w:r>
      <w:r w:rsidR="00BD4329" w:rsidRPr="00CB710D">
        <w:rPr>
          <w:rFonts w:ascii="Times New Roman" w:eastAsia="Times New Roman" w:hAnsi="Times New Roman" w:cs="Times New Roman"/>
          <w:i/>
          <w:iCs/>
          <w:color w:val="000000"/>
          <w:sz w:val="16"/>
          <w:szCs w:val="16"/>
          <w:lang w:eastAsia="sv-SE"/>
        </w:rPr>
        <w:t>Relative</w:t>
      </w:r>
      <w:proofErr w:type="spellEnd"/>
      <w:r w:rsidR="00BD4329" w:rsidRPr="00CB710D">
        <w:rPr>
          <w:rFonts w:ascii="Times New Roman" w:eastAsia="Times New Roman" w:hAnsi="Times New Roman" w:cs="Times New Roman"/>
          <w:i/>
          <w:iCs/>
          <w:color w:val="000000"/>
          <w:sz w:val="16"/>
          <w:szCs w:val="16"/>
          <w:lang w:eastAsia="sv-SE"/>
        </w:rPr>
        <w:t xml:space="preserve"> </w:t>
      </w:r>
      <w:r w:rsidRPr="00CB710D">
        <w:rPr>
          <w:rFonts w:ascii="Times New Roman" w:eastAsia="Times New Roman" w:hAnsi="Times New Roman" w:cs="Times New Roman"/>
          <w:color w:val="000000"/>
          <w:sz w:val="16"/>
          <w:szCs w:val="16"/>
          <w:lang w:eastAsia="sv-SE"/>
        </w:rPr>
        <w:t xml:space="preserve">Gait Speed Reserve: </w:t>
      </w:r>
      <w:r w:rsidRPr="00CB710D">
        <w:rPr>
          <w:rFonts w:ascii="Times New Roman" w:hAnsi="Times New Roman" w:cs="Times New Roman"/>
          <w:sz w:val="16"/>
          <w:szCs w:val="16"/>
        </w:rPr>
        <w:t>[</w:t>
      </w:r>
      <w:r w:rsidRPr="00CB710D">
        <w:rPr>
          <w:rFonts w:ascii="Times New Roman" w:eastAsia="Times New Roman" w:hAnsi="Times New Roman" w:cs="Times New Roman"/>
          <w:color w:val="000000"/>
          <w:sz w:val="16"/>
          <w:szCs w:val="16"/>
          <w:lang w:eastAsia="sv-SE"/>
        </w:rPr>
        <w:t>FGS–CGS/CGS</w:t>
      </w:r>
      <w:r w:rsidRPr="00CB710D">
        <w:rPr>
          <w:rFonts w:ascii="Times New Roman" w:hAnsi="Times New Roman" w:cs="Times New Roman"/>
          <w:sz w:val="16"/>
          <w:szCs w:val="16"/>
        </w:rPr>
        <w:t>] x 100.</w:t>
      </w:r>
    </w:p>
    <w:p w14:paraId="3E7E37E3" w14:textId="77777777" w:rsidR="00277E8F" w:rsidRPr="00CB710D" w:rsidRDefault="00277E8F" w:rsidP="00277E8F">
      <w:pPr>
        <w:rPr>
          <w:rFonts w:ascii="Times New Roman" w:hAnsi="Times New Roman" w:cs="Times New Roman"/>
          <w:sz w:val="16"/>
          <w:szCs w:val="16"/>
          <w14:ligatures w14:val="standardContextual"/>
        </w:rPr>
      </w:pPr>
      <w:r w:rsidRPr="00CB710D">
        <w:rPr>
          <w:rFonts w:ascii="Times New Roman" w:hAnsi="Times New Roman" w:cs="Times New Roman"/>
          <w:sz w:val="16"/>
          <w:szCs w:val="16"/>
          <w14:ligatures w14:val="standardContextual"/>
        </w:rPr>
        <w:t>Kg, kilogram; MMSE, Mini Mental State Examination; m/s, meters per second; s, second.</w:t>
      </w:r>
    </w:p>
    <w:p w14:paraId="03483183" w14:textId="03A0188E" w:rsidR="008268C4" w:rsidRPr="00CB710D" w:rsidRDefault="008268C4" w:rsidP="00A01EA2">
      <w:pPr>
        <w:rPr>
          <w:rFonts w:ascii="Times New Roman" w:hAnsi="Times New Roman" w:cs="Times New Roman"/>
          <w:sz w:val="14"/>
          <w:szCs w:val="14"/>
          <w14:ligatures w14:val="standardContextual"/>
        </w:rPr>
      </w:pPr>
    </w:p>
    <w:sectPr w:rsidR="008268C4" w:rsidRPr="00CB710D" w:rsidSect="00FF68B3">
      <w:pgSz w:w="16838" w:h="11906" w:orient="landscape"/>
      <w:pgMar w:top="1418" w:right="962" w:bottom="1418" w:left="993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52F"/>
    <w:rsid w:val="000077EF"/>
    <w:rsid w:val="00033846"/>
    <w:rsid w:val="00044D1E"/>
    <w:rsid w:val="00050523"/>
    <w:rsid w:val="00052407"/>
    <w:rsid w:val="000648A0"/>
    <w:rsid w:val="00076710"/>
    <w:rsid w:val="000846C5"/>
    <w:rsid w:val="00084FCC"/>
    <w:rsid w:val="00093F89"/>
    <w:rsid w:val="000A7E65"/>
    <w:rsid w:val="000B434E"/>
    <w:rsid w:val="000C3982"/>
    <w:rsid w:val="000C4649"/>
    <w:rsid w:val="00104FC6"/>
    <w:rsid w:val="001561DD"/>
    <w:rsid w:val="0017299A"/>
    <w:rsid w:val="001906AB"/>
    <w:rsid w:val="00191CB7"/>
    <w:rsid w:val="0019234D"/>
    <w:rsid w:val="001A12C1"/>
    <w:rsid w:val="001A7F47"/>
    <w:rsid w:val="001B18D4"/>
    <w:rsid w:val="001B59BC"/>
    <w:rsid w:val="001C441D"/>
    <w:rsid w:val="001D32FF"/>
    <w:rsid w:val="001E08D2"/>
    <w:rsid w:val="00202316"/>
    <w:rsid w:val="00203887"/>
    <w:rsid w:val="00205D36"/>
    <w:rsid w:val="002204FB"/>
    <w:rsid w:val="00230299"/>
    <w:rsid w:val="00234735"/>
    <w:rsid w:val="002356FE"/>
    <w:rsid w:val="00251BE6"/>
    <w:rsid w:val="0025764E"/>
    <w:rsid w:val="00261E24"/>
    <w:rsid w:val="002679CB"/>
    <w:rsid w:val="00270E7E"/>
    <w:rsid w:val="00277E8F"/>
    <w:rsid w:val="00280F57"/>
    <w:rsid w:val="002830C7"/>
    <w:rsid w:val="002979A9"/>
    <w:rsid w:val="00317781"/>
    <w:rsid w:val="003235CD"/>
    <w:rsid w:val="0032403D"/>
    <w:rsid w:val="003423DE"/>
    <w:rsid w:val="0034334D"/>
    <w:rsid w:val="0036768D"/>
    <w:rsid w:val="003743BD"/>
    <w:rsid w:val="003807B5"/>
    <w:rsid w:val="00383508"/>
    <w:rsid w:val="003A00E1"/>
    <w:rsid w:val="003B718A"/>
    <w:rsid w:val="003C6A87"/>
    <w:rsid w:val="00427138"/>
    <w:rsid w:val="00443838"/>
    <w:rsid w:val="004568C2"/>
    <w:rsid w:val="004A4390"/>
    <w:rsid w:val="004B07F1"/>
    <w:rsid w:val="004B3C94"/>
    <w:rsid w:val="004C2016"/>
    <w:rsid w:val="004C2154"/>
    <w:rsid w:val="0050615B"/>
    <w:rsid w:val="005101C8"/>
    <w:rsid w:val="005109A3"/>
    <w:rsid w:val="0052660F"/>
    <w:rsid w:val="00535237"/>
    <w:rsid w:val="00547C0C"/>
    <w:rsid w:val="00553D8E"/>
    <w:rsid w:val="00562922"/>
    <w:rsid w:val="0058678E"/>
    <w:rsid w:val="005B746F"/>
    <w:rsid w:val="005B7925"/>
    <w:rsid w:val="005D0D82"/>
    <w:rsid w:val="005D63E8"/>
    <w:rsid w:val="005E4F2A"/>
    <w:rsid w:val="005F5124"/>
    <w:rsid w:val="0061382A"/>
    <w:rsid w:val="00617C07"/>
    <w:rsid w:val="006257C2"/>
    <w:rsid w:val="00637B87"/>
    <w:rsid w:val="00637C07"/>
    <w:rsid w:val="00661A22"/>
    <w:rsid w:val="00663CA5"/>
    <w:rsid w:val="0068796A"/>
    <w:rsid w:val="00687C97"/>
    <w:rsid w:val="006C4EAB"/>
    <w:rsid w:val="006D4504"/>
    <w:rsid w:val="006D5AAB"/>
    <w:rsid w:val="006F0D3F"/>
    <w:rsid w:val="007016B3"/>
    <w:rsid w:val="00756961"/>
    <w:rsid w:val="00766404"/>
    <w:rsid w:val="00781245"/>
    <w:rsid w:val="007922BA"/>
    <w:rsid w:val="007A6B66"/>
    <w:rsid w:val="007B0DEC"/>
    <w:rsid w:val="007B244F"/>
    <w:rsid w:val="007C7DA4"/>
    <w:rsid w:val="007D66C1"/>
    <w:rsid w:val="008268C4"/>
    <w:rsid w:val="008275B5"/>
    <w:rsid w:val="00831687"/>
    <w:rsid w:val="008374A7"/>
    <w:rsid w:val="0084284F"/>
    <w:rsid w:val="0084517E"/>
    <w:rsid w:val="008566AF"/>
    <w:rsid w:val="008577EE"/>
    <w:rsid w:val="008605CB"/>
    <w:rsid w:val="008758DE"/>
    <w:rsid w:val="008768A8"/>
    <w:rsid w:val="0089318B"/>
    <w:rsid w:val="008964FE"/>
    <w:rsid w:val="008B4AEA"/>
    <w:rsid w:val="008E60E8"/>
    <w:rsid w:val="008F114C"/>
    <w:rsid w:val="008F5913"/>
    <w:rsid w:val="008F5D8C"/>
    <w:rsid w:val="008F608C"/>
    <w:rsid w:val="00962E6A"/>
    <w:rsid w:val="00972056"/>
    <w:rsid w:val="00980536"/>
    <w:rsid w:val="0099509A"/>
    <w:rsid w:val="009A51FD"/>
    <w:rsid w:val="009D0573"/>
    <w:rsid w:val="009D3346"/>
    <w:rsid w:val="009E2A6C"/>
    <w:rsid w:val="009E6108"/>
    <w:rsid w:val="00A01EA2"/>
    <w:rsid w:val="00A14DBB"/>
    <w:rsid w:val="00A21E9F"/>
    <w:rsid w:val="00A312B5"/>
    <w:rsid w:val="00A65E35"/>
    <w:rsid w:val="00A748E8"/>
    <w:rsid w:val="00A75090"/>
    <w:rsid w:val="00A97684"/>
    <w:rsid w:val="00AA239C"/>
    <w:rsid w:val="00AA39AE"/>
    <w:rsid w:val="00AA3CC6"/>
    <w:rsid w:val="00AA40AD"/>
    <w:rsid w:val="00AA670B"/>
    <w:rsid w:val="00AB0534"/>
    <w:rsid w:val="00AC779A"/>
    <w:rsid w:val="00AD0EC1"/>
    <w:rsid w:val="00AD182C"/>
    <w:rsid w:val="00AD2858"/>
    <w:rsid w:val="00AD6E89"/>
    <w:rsid w:val="00AE0B45"/>
    <w:rsid w:val="00AE213A"/>
    <w:rsid w:val="00AF2292"/>
    <w:rsid w:val="00B1180D"/>
    <w:rsid w:val="00B255E3"/>
    <w:rsid w:val="00B60178"/>
    <w:rsid w:val="00B60828"/>
    <w:rsid w:val="00B94162"/>
    <w:rsid w:val="00BA2C4B"/>
    <w:rsid w:val="00BC2FAD"/>
    <w:rsid w:val="00BC6EE0"/>
    <w:rsid w:val="00BD4329"/>
    <w:rsid w:val="00BD4DE2"/>
    <w:rsid w:val="00C01E5E"/>
    <w:rsid w:val="00C137CF"/>
    <w:rsid w:val="00C20832"/>
    <w:rsid w:val="00C27E95"/>
    <w:rsid w:val="00C325C7"/>
    <w:rsid w:val="00C3752F"/>
    <w:rsid w:val="00C51693"/>
    <w:rsid w:val="00C80858"/>
    <w:rsid w:val="00C87633"/>
    <w:rsid w:val="00C96224"/>
    <w:rsid w:val="00C96A67"/>
    <w:rsid w:val="00CB710D"/>
    <w:rsid w:val="00CB7609"/>
    <w:rsid w:val="00CD1394"/>
    <w:rsid w:val="00CD4CAD"/>
    <w:rsid w:val="00CD5B22"/>
    <w:rsid w:val="00CF4A92"/>
    <w:rsid w:val="00D316A8"/>
    <w:rsid w:val="00D36998"/>
    <w:rsid w:val="00D407BA"/>
    <w:rsid w:val="00D45F1B"/>
    <w:rsid w:val="00D54E6C"/>
    <w:rsid w:val="00D6147E"/>
    <w:rsid w:val="00D62C0F"/>
    <w:rsid w:val="00D64815"/>
    <w:rsid w:val="00D766ED"/>
    <w:rsid w:val="00D86E54"/>
    <w:rsid w:val="00D905E9"/>
    <w:rsid w:val="00D96141"/>
    <w:rsid w:val="00D97665"/>
    <w:rsid w:val="00DA0D0B"/>
    <w:rsid w:val="00DB5631"/>
    <w:rsid w:val="00DD65C3"/>
    <w:rsid w:val="00DE4D81"/>
    <w:rsid w:val="00E05B59"/>
    <w:rsid w:val="00E262D2"/>
    <w:rsid w:val="00E277CC"/>
    <w:rsid w:val="00E50270"/>
    <w:rsid w:val="00E645E2"/>
    <w:rsid w:val="00E667AD"/>
    <w:rsid w:val="00E710F6"/>
    <w:rsid w:val="00E80EE2"/>
    <w:rsid w:val="00E90359"/>
    <w:rsid w:val="00E94EE8"/>
    <w:rsid w:val="00EA4F16"/>
    <w:rsid w:val="00EC1536"/>
    <w:rsid w:val="00EC705F"/>
    <w:rsid w:val="00EE18A9"/>
    <w:rsid w:val="00F000B1"/>
    <w:rsid w:val="00F203CB"/>
    <w:rsid w:val="00F40F08"/>
    <w:rsid w:val="00F52A83"/>
    <w:rsid w:val="00F83C15"/>
    <w:rsid w:val="00FB685C"/>
    <w:rsid w:val="00FC09E9"/>
    <w:rsid w:val="00FC3AAC"/>
    <w:rsid w:val="00FC57BF"/>
    <w:rsid w:val="00FD7DFF"/>
    <w:rsid w:val="00FE191C"/>
    <w:rsid w:val="00FE4623"/>
    <w:rsid w:val="00FF68B3"/>
    <w:rsid w:val="00FF7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E0E1B7"/>
  <w15:chartTrackingRefBased/>
  <w15:docId w15:val="{3AA88033-29DE-4868-89BB-B31AEA539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52F"/>
    <w:rPr>
      <w:kern w:val="0"/>
      <w:lang w:val="en-GB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Betoning">
    <w:name w:val="Emphasis"/>
    <w:basedOn w:val="Standardstycketeckensnitt"/>
    <w:uiPriority w:val="20"/>
    <w:qFormat/>
    <w:rsid w:val="00C3752F"/>
    <w:rPr>
      <w:i/>
      <w:iCs/>
    </w:rPr>
  </w:style>
  <w:style w:type="table" w:styleId="Tabellrutnt">
    <w:name w:val="Table Grid"/>
    <w:basedOn w:val="Normaltabell"/>
    <w:uiPriority w:val="39"/>
    <w:rsid w:val="007812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661A2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661A2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661A22"/>
    <w:rPr>
      <w:kern w:val="0"/>
      <w:sz w:val="20"/>
      <w:szCs w:val="20"/>
      <w:lang w:val="en-GB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61A2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61A22"/>
    <w:rPr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34334D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427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EDA4AB-8FF5-2942-BDDB-F6D0447181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96</Words>
  <Characters>4749</Characters>
  <Application>Microsoft Office Word</Application>
  <DocSecurity>0</DocSecurity>
  <Lines>39</Lines>
  <Paragraphs>1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holm Beata</dc:creator>
  <cp:keywords/>
  <dc:description/>
  <cp:lastModifiedBy>Lindholm Beata</cp:lastModifiedBy>
  <cp:revision>4</cp:revision>
  <cp:lastPrinted>2024-02-10T16:03:00Z</cp:lastPrinted>
  <dcterms:created xsi:type="dcterms:W3CDTF">2024-02-26T17:55:00Z</dcterms:created>
  <dcterms:modified xsi:type="dcterms:W3CDTF">2024-02-27T09:28:00Z</dcterms:modified>
</cp:coreProperties>
</file>